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Simples4"/>
        <w:tblW w:w="1588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936"/>
        <w:gridCol w:w="1417"/>
        <w:gridCol w:w="1276"/>
        <w:gridCol w:w="1701"/>
        <w:gridCol w:w="142"/>
        <w:gridCol w:w="1276"/>
        <w:gridCol w:w="1134"/>
      </w:tblGrid>
      <w:tr w:rsidR="00E21BBF" w:rsidRPr="00A7618B" w14:paraId="34D12EB5" w14:textId="77777777" w:rsidTr="00871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4C107" w14:textId="77777777" w:rsidR="00E21BBF" w:rsidRPr="00A7618B" w:rsidRDefault="00E21BBF" w:rsidP="00871CF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618B">
              <w:rPr>
                <w:rFonts w:ascii="Arial" w:hAnsi="Arial" w:cs="Arial"/>
                <w:sz w:val="24"/>
                <w:szCs w:val="24"/>
                <w:lang w:val="en-US"/>
              </w:rPr>
              <w:t>Title of the artic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0DF1EC" w14:textId="77777777" w:rsidR="00E21BBF" w:rsidRPr="00A7618B" w:rsidRDefault="00E21BBF" w:rsidP="00871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618B">
              <w:rPr>
                <w:rFonts w:ascii="Arial" w:hAnsi="Arial" w:cs="Arial"/>
                <w:sz w:val="24"/>
                <w:szCs w:val="24"/>
                <w:lang w:val="en-US"/>
              </w:rPr>
              <w:t>Citation count (Web of Scienc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06D667" w14:textId="77777777" w:rsidR="00E21BBF" w:rsidRPr="00A7618B" w:rsidRDefault="00E21BBF" w:rsidP="00871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618B">
              <w:rPr>
                <w:rFonts w:ascii="Arial" w:hAnsi="Arial" w:cs="Arial"/>
                <w:sz w:val="24"/>
                <w:szCs w:val="24"/>
                <w:lang w:val="en-US"/>
              </w:rPr>
              <w:t>Citation count (Elsevier Scopus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5C2E4B" w14:textId="77777777" w:rsidR="00E21BBF" w:rsidRPr="00A7618B" w:rsidRDefault="00E21BBF" w:rsidP="00871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618B">
              <w:rPr>
                <w:rFonts w:ascii="Arial" w:hAnsi="Arial" w:cs="Arial"/>
                <w:sz w:val="24"/>
                <w:szCs w:val="24"/>
                <w:lang w:val="en-US"/>
              </w:rPr>
              <w:t>Citation</w:t>
            </w:r>
          </w:p>
          <w:p w14:paraId="7B68DD44" w14:textId="77777777" w:rsidR="00E21BBF" w:rsidRPr="00A7618B" w:rsidRDefault="00E21BBF" w:rsidP="00871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618B">
              <w:rPr>
                <w:rFonts w:ascii="Arial" w:hAnsi="Arial" w:cs="Arial"/>
                <w:sz w:val="24"/>
                <w:szCs w:val="24"/>
                <w:lang w:val="en-US"/>
              </w:rPr>
              <w:t>count</w:t>
            </w:r>
          </w:p>
          <w:p w14:paraId="00FD7ABC" w14:textId="77777777" w:rsidR="00E21BBF" w:rsidRPr="00A7618B" w:rsidRDefault="00E21BBF" w:rsidP="00871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618B">
              <w:rPr>
                <w:rFonts w:ascii="Arial" w:hAnsi="Arial" w:cs="Arial"/>
                <w:sz w:val="24"/>
                <w:szCs w:val="24"/>
                <w:lang w:val="en-US"/>
              </w:rPr>
              <w:t>(Dimension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5A2989" w14:textId="77777777" w:rsidR="00E21BBF" w:rsidRPr="00A7618B" w:rsidRDefault="00E21BBF" w:rsidP="00871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618B">
              <w:rPr>
                <w:rFonts w:ascii="Arial" w:hAnsi="Arial" w:cs="Arial"/>
                <w:sz w:val="24"/>
                <w:szCs w:val="24"/>
                <w:lang w:val="en-US"/>
              </w:rPr>
              <w:t>Citation</w:t>
            </w:r>
          </w:p>
          <w:p w14:paraId="78F818D3" w14:textId="77777777" w:rsidR="00E21BBF" w:rsidRPr="00A7618B" w:rsidRDefault="00E21BBF" w:rsidP="00871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618B">
              <w:rPr>
                <w:rFonts w:ascii="Arial" w:hAnsi="Arial" w:cs="Arial"/>
                <w:sz w:val="24"/>
                <w:szCs w:val="24"/>
                <w:lang w:val="en-US"/>
              </w:rPr>
              <w:t>count</w:t>
            </w:r>
          </w:p>
          <w:p w14:paraId="60DD5ADD" w14:textId="77777777" w:rsidR="00E21BBF" w:rsidRPr="00A7618B" w:rsidRDefault="00E21BBF" w:rsidP="00871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618B">
              <w:rPr>
                <w:rFonts w:ascii="Arial" w:hAnsi="Arial" w:cs="Arial"/>
                <w:sz w:val="24"/>
                <w:szCs w:val="24"/>
                <w:lang w:val="en-US"/>
              </w:rPr>
              <w:t>(Google</w:t>
            </w:r>
          </w:p>
          <w:p w14:paraId="26F3AA47" w14:textId="77777777" w:rsidR="00E21BBF" w:rsidRPr="00A7618B" w:rsidRDefault="00E21BBF" w:rsidP="00871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618B">
              <w:rPr>
                <w:rFonts w:ascii="Arial" w:hAnsi="Arial" w:cs="Arial"/>
                <w:sz w:val="24"/>
                <w:szCs w:val="24"/>
                <w:lang w:val="en-US"/>
              </w:rPr>
              <w:t>Schola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D81F09" w14:textId="77777777" w:rsidR="00E21BBF" w:rsidRPr="00A7618B" w:rsidRDefault="00E21BBF" w:rsidP="00871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618B">
              <w:rPr>
                <w:rFonts w:ascii="Arial" w:hAnsi="Arial" w:cs="Arial"/>
                <w:sz w:val="24"/>
                <w:szCs w:val="24"/>
                <w:lang w:val="en-US"/>
              </w:rPr>
              <w:t>Citation</w:t>
            </w:r>
          </w:p>
          <w:p w14:paraId="3A2B93C8" w14:textId="77777777" w:rsidR="00E21BBF" w:rsidRPr="00A7618B" w:rsidRDefault="00E21BBF" w:rsidP="00871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618B">
              <w:rPr>
                <w:rFonts w:ascii="Arial" w:hAnsi="Arial" w:cs="Arial"/>
                <w:sz w:val="24"/>
                <w:szCs w:val="24"/>
                <w:lang w:val="en-US"/>
              </w:rPr>
              <w:t>density</w:t>
            </w:r>
          </w:p>
        </w:tc>
      </w:tr>
      <w:tr w:rsidR="00E21BBF" w:rsidRPr="00A7618B" w14:paraId="1D86D0E7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single" w:sz="4" w:space="0" w:color="auto"/>
            </w:tcBorders>
            <w:vAlign w:val="center"/>
          </w:tcPr>
          <w:p w14:paraId="57F9A16E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Murray, P. E., Stanley, H. R., Matthews, J. B., Sloan, A. J., &amp; Smith, A. J. (2002). Age-related odontometric changes of human teeth. Oral Surgery, Oral Medicine, Oral Pathology, Oral Radiology, and Endodontology, 93(4), 474–482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EB2E456" w14:textId="77777777" w:rsidR="00E21BBF" w:rsidRPr="00A7618B" w:rsidRDefault="00E21BBF" w:rsidP="00871CFE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1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FEE75E2" w14:textId="77777777" w:rsidR="00E21BBF" w:rsidRPr="00A7618B" w:rsidRDefault="00E21BBF" w:rsidP="00871CFE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1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A2D3340" w14:textId="77777777" w:rsidR="00E21BBF" w:rsidRPr="00A7618B" w:rsidRDefault="00E21BBF" w:rsidP="00871CFE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19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14:paraId="0313D10E" w14:textId="77777777" w:rsidR="00E21BBF" w:rsidRPr="00A7618B" w:rsidRDefault="00E21BBF" w:rsidP="00871CFE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3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47BF68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9,9</w:t>
            </w:r>
          </w:p>
        </w:tc>
      </w:tr>
      <w:tr w:rsidR="00E21BBF" w:rsidRPr="00A7618B" w14:paraId="02F86BA4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5808E969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sv-SE"/>
              </w:rPr>
              <w:t>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sv-SE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sv-SE"/>
              </w:rPr>
              <w:t xml:space="preserve"> Sundar, I. K., Javed, F., Romanos, G. E., &amp; Rahman, I. (2016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-cigarettes and flavorings induce inflammatory and pro-senescence responses in oral epithelial cells and periodontal fibroblasts. Oncotarget, 7(47), 77196–77204.</w:t>
            </w:r>
          </w:p>
        </w:tc>
        <w:tc>
          <w:tcPr>
            <w:tcW w:w="1417" w:type="dxa"/>
            <w:vAlign w:val="center"/>
          </w:tcPr>
          <w:p w14:paraId="68EF4386" w14:textId="77777777" w:rsidR="00E21BBF" w:rsidRPr="00A7618B" w:rsidRDefault="00E21BBF" w:rsidP="00871CF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148</w:t>
            </w:r>
          </w:p>
        </w:tc>
        <w:tc>
          <w:tcPr>
            <w:tcW w:w="1276" w:type="dxa"/>
            <w:vAlign w:val="center"/>
          </w:tcPr>
          <w:p w14:paraId="3DFE587A" w14:textId="77777777" w:rsidR="00E21BBF" w:rsidRPr="00A7618B" w:rsidRDefault="00E21BBF" w:rsidP="00871CF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158</w:t>
            </w:r>
          </w:p>
        </w:tc>
        <w:tc>
          <w:tcPr>
            <w:tcW w:w="1701" w:type="dxa"/>
            <w:vAlign w:val="center"/>
          </w:tcPr>
          <w:p w14:paraId="61951044" w14:textId="77777777" w:rsidR="00E21BBF" w:rsidRPr="00A7618B" w:rsidRDefault="00E21BBF" w:rsidP="00871CF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184</w:t>
            </w:r>
          </w:p>
        </w:tc>
        <w:tc>
          <w:tcPr>
            <w:tcW w:w="1418" w:type="dxa"/>
            <w:gridSpan w:val="2"/>
            <w:vAlign w:val="center"/>
          </w:tcPr>
          <w:p w14:paraId="2E9DF9A4" w14:textId="77777777" w:rsidR="00E21BBF" w:rsidRPr="00A7618B" w:rsidRDefault="00E21BBF" w:rsidP="00871CF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261</w:t>
            </w:r>
          </w:p>
        </w:tc>
        <w:tc>
          <w:tcPr>
            <w:tcW w:w="1134" w:type="dxa"/>
            <w:vAlign w:val="center"/>
          </w:tcPr>
          <w:p w14:paraId="7D7EC27F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3,4</w:t>
            </w:r>
          </w:p>
        </w:tc>
      </w:tr>
      <w:tr w:rsidR="00E21BBF" w:rsidRPr="00A7618B" w14:paraId="7E60521F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0F461C77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Fujihashi, K., &amp; Kiyono, H. (2009). Mucosal immunosenescence: new developments and vaccines to control infectious diseases. Trends in Immunology, 30(7), 334–343.</w:t>
            </w:r>
          </w:p>
        </w:tc>
        <w:tc>
          <w:tcPr>
            <w:tcW w:w="1417" w:type="dxa"/>
            <w:vAlign w:val="center"/>
          </w:tcPr>
          <w:p w14:paraId="0FBEC951" w14:textId="77777777" w:rsidR="00E21BBF" w:rsidRPr="00A7618B" w:rsidRDefault="00E21BBF" w:rsidP="00871CFE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84</w:t>
            </w:r>
          </w:p>
        </w:tc>
        <w:tc>
          <w:tcPr>
            <w:tcW w:w="1276" w:type="dxa"/>
            <w:vAlign w:val="center"/>
          </w:tcPr>
          <w:p w14:paraId="253DE8DE" w14:textId="77777777" w:rsidR="00E21BBF" w:rsidRPr="00A7618B" w:rsidRDefault="00E21BBF" w:rsidP="00871CFE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1701" w:type="dxa"/>
            <w:vAlign w:val="center"/>
          </w:tcPr>
          <w:p w14:paraId="531B4837" w14:textId="77777777" w:rsidR="00E21BBF" w:rsidRPr="00A7618B" w:rsidRDefault="00E21BBF" w:rsidP="00871CFE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102</w:t>
            </w:r>
          </w:p>
        </w:tc>
        <w:tc>
          <w:tcPr>
            <w:tcW w:w="1418" w:type="dxa"/>
            <w:gridSpan w:val="2"/>
            <w:vAlign w:val="center"/>
          </w:tcPr>
          <w:p w14:paraId="58AE4F54" w14:textId="77777777" w:rsidR="00E21BBF" w:rsidRPr="00A7618B" w:rsidRDefault="00E21BBF" w:rsidP="00871CFE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135</w:t>
            </w:r>
          </w:p>
        </w:tc>
        <w:tc>
          <w:tcPr>
            <w:tcW w:w="1134" w:type="dxa"/>
            <w:vAlign w:val="center"/>
          </w:tcPr>
          <w:p w14:paraId="32263231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6,9</w:t>
            </w:r>
          </w:p>
        </w:tc>
      </w:tr>
      <w:tr w:rsidR="00E21BBF" w:rsidRPr="00A7618B" w14:paraId="15BEC789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503B64AC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Kang, M., Kameta, A., Shin, K., Baluda, M., Kim, H., &amp; Park, N. (2003). Senescence-associated genes in normal human oral keratinocyte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Experimental Cell Research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287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2), 272–281.</w:t>
            </w:r>
          </w:p>
        </w:tc>
        <w:tc>
          <w:tcPr>
            <w:tcW w:w="1417" w:type="dxa"/>
            <w:vAlign w:val="center"/>
          </w:tcPr>
          <w:p w14:paraId="11920C9A" w14:textId="77777777" w:rsidR="00E21BBF" w:rsidRPr="00A7618B" w:rsidRDefault="00E21BBF" w:rsidP="00871CF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276" w:type="dxa"/>
            <w:vAlign w:val="center"/>
          </w:tcPr>
          <w:p w14:paraId="2AFA3BED" w14:textId="77777777" w:rsidR="00E21BBF" w:rsidRPr="00A7618B" w:rsidRDefault="00E21BBF" w:rsidP="00871CF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87</w:t>
            </w:r>
          </w:p>
        </w:tc>
        <w:tc>
          <w:tcPr>
            <w:tcW w:w="1701" w:type="dxa"/>
            <w:vAlign w:val="center"/>
          </w:tcPr>
          <w:p w14:paraId="5CD9AD9D" w14:textId="77777777" w:rsidR="00E21BBF" w:rsidRPr="00A7618B" w:rsidRDefault="00E21BBF" w:rsidP="00871CF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1418" w:type="dxa"/>
            <w:gridSpan w:val="2"/>
            <w:vAlign w:val="center"/>
          </w:tcPr>
          <w:p w14:paraId="25E65AEB" w14:textId="77777777" w:rsidR="00E21BBF" w:rsidRPr="00A7618B" w:rsidRDefault="00E21BBF" w:rsidP="00871CF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107</w:t>
            </w:r>
          </w:p>
        </w:tc>
        <w:tc>
          <w:tcPr>
            <w:tcW w:w="1134" w:type="dxa"/>
            <w:vAlign w:val="center"/>
          </w:tcPr>
          <w:p w14:paraId="113ABF04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,2</w:t>
            </w:r>
          </w:p>
        </w:tc>
      </w:tr>
      <w:tr w:rsidR="00E21BBF" w:rsidRPr="00A7618B" w14:paraId="6C28D4B4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52F98665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  <w:t>5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  <w:t xml:space="preserve"> Lu, S. Y., Chang, K. W., Liu, C. J., Tseng, Y. H., Lu, H. H., Lee, S. Y., &amp; Lin, S.-C. (2006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Ripe areca nut extract induces G1 phase arrests and senescence-associated phenotypes in normal human oral keratinocyte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Carcinogenesis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27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6), 1273–1284.</w:t>
            </w:r>
          </w:p>
        </w:tc>
        <w:tc>
          <w:tcPr>
            <w:tcW w:w="1417" w:type="dxa"/>
            <w:vAlign w:val="center"/>
          </w:tcPr>
          <w:p w14:paraId="49A5B04D" w14:textId="77777777" w:rsidR="00E21BBF" w:rsidRPr="00A7618B" w:rsidRDefault="00E21BBF" w:rsidP="00871CFE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1276" w:type="dxa"/>
            <w:vAlign w:val="center"/>
          </w:tcPr>
          <w:p w14:paraId="74694B1E" w14:textId="77777777" w:rsidR="00E21BBF" w:rsidRPr="00A7618B" w:rsidRDefault="00E21BBF" w:rsidP="00871CFE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1701" w:type="dxa"/>
            <w:vAlign w:val="center"/>
          </w:tcPr>
          <w:p w14:paraId="0673B33D" w14:textId="77777777" w:rsidR="00E21BBF" w:rsidRPr="00A7618B" w:rsidRDefault="00E21BBF" w:rsidP="00871CFE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1418" w:type="dxa"/>
            <w:gridSpan w:val="2"/>
            <w:vAlign w:val="center"/>
          </w:tcPr>
          <w:p w14:paraId="1FAFEFDF" w14:textId="77777777" w:rsidR="00E21BBF" w:rsidRPr="00A7618B" w:rsidRDefault="00E21BBF" w:rsidP="00871CFE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7618B">
              <w:rPr>
                <w:rFonts w:ascii="Arial" w:hAnsi="Arial" w:cs="Arial"/>
                <w:lang w:val="en-US"/>
              </w:rPr>
              <w:t>113</w:t>
            </w:r>
          </w:p>
        </w:tc>
        <w:tc>
          <w:tcPr>
            <w:tcW w:w="1134" w:type="dxa"/>
            <w:vAlign w:val="center"/>
          </w:tcPr>
          <w:p w14:paraId="3B920724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,8</w:t>
            </w:r>
          </w:p>
        </w:tc>
      </w:tr>
      <w:tr w:rsidR="00E21BBF" w:rsidRPr="00A7618B" w14:paraId="278A5EFB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7574FB6B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Alraies, A., Alaidaroos, N. Y. A., Waddington, R. J., Moseley, R., &amp; Sloan, A. J. (2017). Variation in human dental pulp stem cell ageing profiles reflect contrasting proliferative and regenerative capabilitie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BMC Cell Bi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8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2), 1-14.</w:t>
            </w:r>
          </w:p>
        </w:tc>
        <w:tc>
          <w:tcPr>
            <w:tcW w:w="1417" w:type="dxa"/>
            <w:vAlign w:val="center"/>
          </w:tcPr>
          <w:p w14:paraId="23DE25A5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1276" w:type="dxa"/>
            <w:vAlign w:val="center"/>
          </w:tcPr>
          <w:p w14:paraId="1C56E277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701" w:type="dxa"/>
            <w:vAlign w:val="center"/>
          </w:tcPr>
          <w:p w14:paraId="4C3AB98F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418" w:type="dxa"/>
            <w:gridSpan w:val="2"/>
            <w:vAlign w:val="center"/>
          </w:tcPr>
          <w:p w14:paraId="03ED83FC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1134" w:type="dxa"/>
            <w:vAlign w:val="center"/>
          </w:tcPr>
          <w:p w14:paraId="49ED16A4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2,2</w:t>
            </w:r>
          </w:p>
        </w:tc>
      </w:tr>
      <w:tr w:rsidR="00E21BBF" w:rsidRPr="00A7618B" w14:paraId="704DEF11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026A8F04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Kim, R. H., Lee, R. S., Williams, D., Bae, S., Woo, J., Lieberman, M., Oh, J.-E., Dong, Q., Shin, K.-H., Kang, M. K., &amp; Park, N. H. (2011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Bisphosphonates Induce Senescence in Normal Human Oral Keratinocyte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Journal of Dental Research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90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6), 623-630.</w:t>
            </w:r>
          </w:p>
        </w:tc>
        <w:tc>
          <w:tcPr>
            <w:tcW w:w="1417" w:type="dxa"/>
            <w:vAlign w:val="center"/>
          </w:tcPr>
          <w:p w14:paraId="4CFD3909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6" w:type="dxa"/>
            <w:vAlign w:val="center"/>
          </w:tcPr>
          <w:p w14:paraId="2981EB09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701" w:type="dxa"/>
            <w:vAlign w:val="center"/>
          </w:tcPr>
          <w:p w14:paraId="78227DCD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418" w:type="dxa"/>
            <w:gridSpan w:val="2"/>
            <w:vAlign w:val="center"/>
          </w:tcPr>
          <w:p w14:paraId="5E4110E4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34" w:type="dxa"/>
            <w:vAlign w:val="center"/>
          </w:tcPr>
          <w:p w14:paraId="0131D891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,6</w:t>
            </w:r>
          </w:p>
        </w:tc>
      </w:tr>
      <w:tr w:rsidR="00E21BBF" w:rsidRPr="00A7618B" w14:paraId="1CE24D83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78D94873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Shin, K.-H., Kang, M. K., Dicterow, E., &amp; Park, N. H. (2003). Hypermethylation of the hTERT promoter inhibits the expression of telomerase activity in normal oral fibroblasts and senescent normal oral keratinocyte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British Journal of Cancer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89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8), 1473–1478.</w:t>
            </w:r>
          </w:p>
        </w:tc>
        <w:tc>
          <w:tcPr>
            <w:tcW w:w="1417" w:type="dxa"/>
            <w:vAlign w:val="center"/>
          </w:tcPr>
          <w:p w14:paraId="42BD50F3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276" w:type="dxa"/>
            <w:vAlign w:val="center"/>
          </w:tcPr>
          <w:p w14:paraId="73D746C7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  <w:vAlign w:val="center"/>
          </w:tcPr>
          <w:p w14:paraId="24C32B98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418" w:type="dxa"/>
            <w:gridSpan w:val="2"/>
            <w:vAlign w:val="center"/>
          </w:tcPr>
          <w:p w14:paraId="6E6C1DE3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134" w:type="dxa"/>
            <w:vAlign w:val="center"/>
          </w:tcPr>
          <w:p w14:paraId="44C38C18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,0</w:t>
            </w:r>
          </w:p>
        </w:tc>
      </w:tr>
      <w:tr w:rsidR="00E21BBF" w:rsidRPr="00A7618B" w14:paraId="10A9B51B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30C4576F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Cáceres, M., Oyarzun, A., &amp; Smith, P. C. (2014). Defective Wound-healing in Aging Gingival Tissue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Journal of Dental Research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93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7), 691–697.</w:t>
            </w:r>
          </w:p>
        </w:tc>
        <w:tc>
          <w:tcPr>
            <w:tcW w:w="1417" w:type="dxa"/>
            <w:vAlign w:val="center"/>
          </w:tcPr>
          <w:p w14:paraId="775B03AE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276" w:type="dxa"/>
            <w:vAlign w:val="center"/>
          </w:tcPr>
          <w:p w14:paraId="79A9198D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vAlign w:val="center"/>
          </w:tcPr>
          <w:p w14:paraId="67463347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418" w:type="dxa"/>
            <w:gridSpan w:val="2"/>
            <w:vAlign w:val="center"/>
          </w:tcPr>
          <w:p w14:paraId="0B2A0AC8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vAlign w:val="center"/>
          </w:tcPr>
          <w:p w14:paraId="66EC41EB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6,4</w:t>
            </w:r>
          </w:p>
        </w:tc>
      </w:tr>
      <w:tr w:rsidR="00E21BBF" w:rsidRPr="00A7618B" w14:paraId="4F4046C3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59959364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lastRenderedPageBreak/>
              <w:t>10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Ikawa, M., Komatsu, H., Ikawa, K., Mayanagi, H., &amp; Shimauchi, H. (2003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ge</w:t>
            </w:r>
            <w:r w:rsidRPr="00765E96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US"/>
              </w:rPr>
              <w:t>‐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related changes in the human pulpal blood flow measured by laser Doppler flowmetry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ental Traumat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9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), 36–40.</w:t>
            </w:r>
          </w:p>
        </w:tc>
        <w:tc>
          <w:tcPr>
            <w:tcW w:w="1417" w:type="dxa"/>
            <w:vAlign w:val="center"/>
          </w:tcPr>
          <w:p w14:paraId="5A444136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276" w:type="dxa"/>
            <w:vAlign w:val="center"/>
          </w:tcPr>
          <w:p w14:paraId="0786A550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701" w:type="dxa"/>
            <w:vAlign w:val="center"/>
          </w:tcPr>
          <w:p w14:paraId="5380A8BB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418" w:type="dxa"/>
            <w:gridSpan w:val="2"/>
            <w:vAlign w:val="center"/>
          </w:tcPr>
          <w:p w14:paraId="09D5F065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1134" w:type="dxa"/>
            <w:vAlign w:val="center"/>
          </w:tcPr>
          <w:p w14:paraId="6F73F9BA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,9</w:t>
            </w:r>
          </w:p>
        </w:tc>
      </w:tr>
      <w:tr w:rsidR="00E21BBF" w:rsidRPr="00A7618B" w14:paraId="78ECEB06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6FE779C8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Preshaw, P. M., Henne, K., Taylor, J. J., Valentine, R. A., &amp; Conrads, G. (2017). Age</w:t>
            </w:r>
            <w:r w:rsidRPr="00765E96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US"/>
              </w:rPr>
              <w:t>‐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related changes in immune function (immune senescence) in caries and periodontal diseases: a systematic review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Journal of Clinical Periodont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44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8), 153–177.</w:t>
            </w:r>
          </w:p>
        </w:tc>
        <w:tc>
          <w:tcPr>
            <w:tcW w:w="1417" w:type="dxa"/>
            <w:vAlign w:val="center"/>
          </w:tcPr>
          <w:p w14:paraId="1E37F0C8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276" w:type="dxa"/>
            <w:vAlign w:val="center"/>
          </w:tcPr>
          <w:p w14:paraId="631CFD8C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01" w:type="dxa"/>
            <w:vAlign w:val="center"/>
          </w:tcPr>
          <w:p w14:paraId="6A37DC58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418" w:type="dxa"/>
            <w:gridSpan w:val="2"/>
            <w:vAlign w:val="center"/>
          </w:tcPr>
          <w:p w14:paraId="7C0CF8CD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134" w:type="dxa"/>
            <w:vAlign w:val="center"/>
          </w:tcPr>
          <w:p w14:paraId="18B1D2B3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8,1</w:t>
            </w:r>
          </w:p>
        </w:tc>
      </w:tr>
      <w:tr w:rsidR="00E21BBF" w:rsidRPr="00A7618B" w14:paraId="0EE235C5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340148C1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  <w:t>1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  <w:t xml:space="preserve"> Mehrazarin, S., Oh, J. E., Chung, C. L., Chen, W., Kim, R. H., Shi, S., Park, N.-H., &amp; Kang, M. K. (2011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Impaired Odontogenic Differentiation of Senescent Dental Mesenchymal Stem Cells Is Associated with Loss of Bmi-1 Expression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Journal of Endodontics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37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5), 662–666.</w:t>
            </w:r>
          </w:p>
        </w:tc>
        <w:tc>
          <w:tcPr>
            <w:tcW w:w="1417" w:type="dxa"/>
            <w:vAlign w:val="center"/>
          </w:tcPr>
          <w:p w14:paraId="3050EC74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276" w:type="dxa"/>
            <w:vAlign w:val="center"/>
          </w:tcPr>
          <w:p w14:paraId="2B8BFDE7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  <w:vAlign w:val="center"/>
          </w:tcPr>
          <w:p w14:paraId="34983FA4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418" w:type="dxa"/>
            <w:gridSpan w:val="2"/>
            <w:vAlign w:val="center"/>
          </w:tcPr>
          <w:p w14:paraId="4FCE3D4F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134" w:type="dxa"/>
            <w:vAlign w:val="center"/>
          </w:tcPr>
          <w:p w14:paraId="3612EB86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,2</w:t>
            </w:r>
          </w:p>
        </w:tc>
      </w:tr>
      <w:tr w:rsidR="00E21BBF" w:rsidRPr="00A7618B" w14:paraId="77162DC8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173581FD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Weng, J.-H., Yu, C.-C., Lee, Y.-C., Lin, C.-W., Chang, W.-W., &amp; Kuo, Y.-L. (2016). miR-494-3p Induces Cellular Senescence and Enhances Radiosensitivity in Human Oral Squamous Carcinoma Cell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International Journal of Molecular Sciences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17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7), 1092-2002.</w:t>
            </w:r>
          </w:p>
        </w:tc>
        <w:tc>
          <w:tcPr>
            <w:tcW w:w="1417" w:type="dxa"/>
            <w:vAlign w:val="center"/>
          </w:tcPr>
          <w:p w14:paraId="7AC87BF5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276" w:type="dxa"/>
            <w:vAlign w:val="center"/>
          </w:tcPr>
          <w:p w14:paraId="784856EB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701" w:type="dxa"/>
            <w:vAlign w:val="center"/>
          </w:tcPr>
          <w:p w14:paraId="0A3B6B63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418" w:type="dxa"/>
            <w:gridSpan w:val="2"/>
            <w:vAlign w:val="center"/>
          </w:tcPr>
          <w:p w14:paraId="24936BBD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134" w:type="dxa"/>
            <w:vAlign w:val="center"/>
          </w:tcPr>
          <w:p w14:paraId="46990308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6,3</w:t>
            </w:r>
          </w:p>
        </w:tc>
      </w:tr>
      <w:tr w:rsidR="00E21BBF" w:rsidRPr="00A7618B" w14:paraId="347D90C5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28E756BB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Maeda, H. (2020). Aging and Senescence of Dental Pulp and Hard Tissues of the Tooth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Frontiers in Cell and Developmental Bi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8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), 1-9.</w:t>
            </w:r>
          </w:p>
        </w:tc>
        <w:tc>
          <w:tcPr>
            <w:tcW w:w="1417" w:type="dxa"/>
            <w:vAlign w:val="center"/>
          </w:tcPr>
          <w:p w14:paraId="4DF70E30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276" w:type="dxa"/>
            <w:vAlign w:val="center"/>
          </w:tcPr>
          <w:p w14:paraId="19E82181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701" w:type="dxa"/>
            <w:vAlign w:val="center"/>
          </w:tcPr>
          <w:p w14:paraId="795A1213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418" w:type="dxa"/>
            <w:gridSpan w:val="2"/>
            <w:vAlign w:val="center"/>
          </w:tcPr>
          <w:p w14:paraId="0F74564C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134" w:type="dxa"/>
            <w:vAlign w:val="center"/>
          </w:tcPr>
          <w:p w14:paraId="7D1F4A97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2,3</w:t>
            </w:r>
          </w:p>
        </w:tc>
      </w:tr>
      <w:tr w:rsidR="00E21BBF" w:rsidRPr="00A7618B" w14:paraId="7A622B90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5027B074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15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 xml:space="preserve"> Robles, S. J., Buehler, P. W., Negrusz, A., &amp; Adami, G. R. (1999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Permanent cell cycle arrest in asynchronously proliferating normal human fibroblasts treated with doxorubicin or etoposide but not camptothecin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Biochemical Pharmac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58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4), 675–685.</w:t>
            </w:r>
          </w:p>
        </w:tc>
        <w:tc>
          <w:tcPr>
            <w:tcW w:w="1417" w:type="dxa"/>
            <w:vAlign w:val="center"/>
          </w:tcPr>
          <w:p w14:paraId="1DA938A5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  <w:vAlign w:val="center"/>
          </w:tcPr>
          <w:p w14:paraId="7FEED7FF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701" w:type="dxa"/>
            <w:vAlign w:val="center"/>
          </w:tcPr>
          <w:p w14:paraId="08E14B79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418" w:type="dxa"/>
            <w:gridSpan w:val="2"/>
            <w:vAlign w:val="center"/>
          </w:tcPr>
          <w:p w14:paraId="461921C5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  <w:vAlign w:val="center"/>
          </w:tcPr>
          <w:p w14:paraId="4D3160FA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,9</w:t>
            </w:r>
          </w:p>
        </w:tc>
      </w:tr>
      <w:tr w:rsidR="00E21BBF" w:rsidRPr="00A7618B" w14:paraId="26586380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232E1DDD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fi-FI"/>
              </w:rPr>
              <w:t>16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i-FI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fi-FI"/>
              </w:rPr>
              <w:t xml:space="preserve"> Lee, Y. H., Kim, G. E., Cho, H. J., Yu, M. K., Bhattarai, G., Lee, N. H., &amp; Yi, H. K. (2013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Aging of </w:t>
            </w:r>
            <w:r w:rsidRPr="00765E96">
              <w:rPr>
                <w:rFonts w:ascii="Arial" w:hAnsi="Arial" w:cs="Arial"/>
                <w:b w:val="0"/>
                <w:bCs w:val="0"/>
                <w:i/>
                <w:sz w:val="20"/>
                <w:szCs w:val="20"/>
                <w:lang w:val="en-US"/>
              </w:rPr>
              <w:t>In vitro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Pulp Illustrates Change of Inflammation and Dentinogenesi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Journal of Endodontics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39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3), 340–345.</w:t>
            </w:r>
          </w:p>
        </w:tc>
        <w:tc>
          <w:tcPr>
            <w:tcW w:w="1417" w:type="dxa"/>
            <w:vAlign w:val="center"/>
          </w:tcPr>
          <w:p w14:paraId="3B3C6600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14:paraId="1721E91E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701" w:type="dxa"/>
            <w:vAlign w:val="center"/>
          </w:tcPr>
          <w:p w14:paraId="0AF8D295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418" w:type="dxa"/>
            <w:gridSpan w:val="2"/>
            <w:vAlign w:val="center"/>
          </w:tcPr>
          <w:p w14:paraId="06B357D4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134" w:type="dxa"/>
            <w:vAlign w:val="center"/>
          </w:tcPr>
          <w:p w14:paraId="293D0E40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,2</w:t>
            </w:r>
          </w:p>
        </w:tc>
      </w:tr>
      <w:tr w:rsidR="00E21BBF" w:rsidRPr="00A7618B" w14:paraId="4899D105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27EDEC75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>17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 xml:space="preserve"> Iezzi, I., Pagella, P., Mattioli-Belmonte, M., &amp; Mitsiadis, T. (2019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he effects of ageing on dental pulp stem cells, the tooth longevity elixir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European Cells and Materials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37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), 175–185.</w:t>
            </w:r>
          </w:p>
        </w:tc>
        <w:tc>
          <w:tcPr>
            <w:tcW w:w="1417" w:type="dxa"/>
            <w:vAlign w:val="center"/>
          </w:tcPr>
          <w:p w14:paraId="6D951EDD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276" w:type="dxa"/>
            <w:vAlign w:val="center"/>
          </w:tcPr>
          <w:p w14:paraId="0CCE06BD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701" w:type="dxa"/>
            <w:vAlign w:val="center"/>
          </w:tcPr>
          <w:p w14:paraId="56E53D47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418" w:type="dxa"/>
            <w:gridSpan w:val="2"/>
            <w:vAlign w:val="center"/>
          </w:tcPr>
          <w:p w14:paraId="336CA49C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4" w:type="dxa"/>
            <w:vAlign w:val="center"/>
          </w:tcPr>
          <w:p w14:paraId="69F3CA03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8,7</w:t>
            </w:r>
          </w:p>
        </w:tc>
      </w:tr>
      <w:tr w:rsidR="00E21BBF" w:rsidRPr="00A7618B" w14:paraId="3CAFA138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4FF4974A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8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Mas-Bargues, C., Viña-Almunia, J., Inglés, M., Sanz-Ros, J., Gambini, J., Ibáñez-Cabellos, J. S., García-Giménez, J. L., Viña, J., &amp; Borrás, C. (2017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Role of p16INK4a and BMI-1 in oxidative stress-induced premature senescence in human dental pulp stem cell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edox Bi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2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), 690–698.</w:t>
            </w:r>
          </w:p>
        </w:tc>
        <w:tc>
          <w:tcPr>
            <w:tcW w:w="1417" w:type="dxa"/>
            <w:vAlign w:val="center"/>
          </w:tcPr>
          <w:p w14:paraId="755CCFFD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vAlign w:val="center"/>
          </w:tcPr>
          <w:p w14:paraId="04A42283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701" w:type="dxa"/>
            <w:vAlign w:val="center"/>
          </w:tcPr>
          <w:p w14:paraId="27CCA9F9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418" w:type="dxa"/>
            <w:gridSpan w:val="2"/>
            <w:vAlign w:val="center"/>
          </w:tcPr>
          <w:p w14:paraId="71A179A4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  <w:vAlign w:val="center"/>
          </w:tcPr>
          <w:p w14:paraId="5AC46DA8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6,1</w:t>
            </w:r>
          </w:p>
        </w:tc>
      </w:tr>
      <w:tr w:rsidR="00E21BBF" w:rsidRPr="00A7618B" w14:paraId="74484450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38C8BD5B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9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atoh, R., Kishino, K., Morshed, S. R. M., Takayama, F., Otsuki, S., Suzuki, F., Hashimoto, K., Kikuchi, H., Nishikawa, H., Yasui, T., &amp; Sakagami, H. (2005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Changes in fluoride sensitivity during </w:t>
            </w:r>
            <w:r w:rsidRPr="00765E96">
              <w:rPr>
                <w:rFonts w:ascii="Arial" w:hAnsi="Arial" w:cs="Arial"/>
                <w:b w:val="0"/>
                <w:bCs w:val="0"/>
                <w:i/>
                <w:sz w:val="20"/>
                <w:szCs w:val="20"/>
                <w:lang w:val="en-US"/>
              </w:rPr>
              <w:t>in vitro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senescence of normal human oral cell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nticancer Research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25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3), 2085–2090.</w:t>
            </w:r>
          </w:p>
        </w:tc>
        <w:tc>
          <w:tcPr>
            <w:tcW w:w="1417" w:type="dxa"/>
            <w:vAlign w:val="center"/>
          </w:tcPr>
          <w:p w14:paraId="08152800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276" w:type="dxa"/>
            <w:vAlign w:val="center"/>
          </w:tcPr>
          <w:p w14:paraId="2EAC369B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701" w:type="dxa"/>
            <w:vAlign w:val="center"/>
          </w:tcPr>
          <w:p w14:paraId="1FB7B167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gridSpan w:val="2"/>
            <w:vAlign w:val="center"/>
          </w:tcPr>
          <w:p w14:paraId="651D6EC5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134" w:type="dxa"/>
            <w:vAlign w:val="center"/>
          </w:tcPr>
          <w:p w14:paraId="352F57CE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,0</w:t>
            </w:r>
          </w:p>
        </w:tc>
      </w:tr>
      <w:tr w:rsidR="00E21BBF" w:rsidRPr="00A7618B" w14:paraId="6E0A3757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1371A009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0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choetz, U., Klein, D., Hess, J., Shnayien, S., Spoerl, S., Orth, M., Mutlu, S., Hennel, R., Sieber, A., Ganswindt, U., Luka, B., Thomsen, A. R., Unger, K., Jendrossek, V., Zitzelsberger, H., Blüthgen, N., Belka, C., Unkel, S., Klinger, B., &amp; Lauber, K. (2021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Early senescence and production of senescence-associated cytokines are major determinants of radioresistance in head-and-neck squamous cell carcinoma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ell Death &amp; Disease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2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2), 1162-1176.</w:t>
            </w:r>
          </w:p>
        </w:tc>
        <w:tc>
          <w:tcPr>
            <w:tcW w:w="1417" w:type="dxa"/>
            <w:vAlign w:val="center"/>
          </w:tcPr>
          <w:p w14:paraId="09152D33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276" w:type="dxa"/>
            <w:vAlign w:val="center"/>
          </w:tcPr>
          <w:p w14:paraId="0C73AC49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701" w:type="dxa"/>
            <w:vAlign w:val="center"/>
          </w:tcPr>
          <w:p w14:paraId="4CA52D2F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418" w:type="dxa"/>
            <w:gridSpan w:val="2"/>
            <w:vAlign w:val="center"/>
          </w:tcPr>
          <w:p w14:paraId="77C3348B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  <w:vAlign w:val="center"/>
          </w:tcPr>
          <w:p w14:paraId="16C3BBD9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3,1</w:t>
            </w:r>
          </w:p>
        </w:tc>
      </w:tr>
      <w:tr w:rsidR="00E21BBF" w:rsidRPr="00A7618B" w14:paraId="10815582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18F9F7B3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sv-SE"/>
              </w:rPr>
              <w:lastRenderedPageBreak/>
              <w:t>21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sv-SE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sv-SE"/>
              </w:rPr>
              <w:t xml:space="preserve"> Kang, M. K., Kameta, A., Shin, K., Baluda, M. A., &amp; Park, N. (2004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enescence occurs with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hTERT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repression and limited telomere shortening in human oral keratinocytes cultured with feeder cell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Journal of Cellular Physi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99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3), 364–370.</w:t>
            </w:r>
          </w:p>
        </w:tc>
        <w:tc>
          <w:tcPr>
            <w:tcW w:w="1417" w:type="dxa"/>
            <w:vAlign w:val="center"/>
          </w:tcPr>
          <w:p w14:paraId="48A04181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276" w:type="dxa"/>
            <w:vAlign w:val="center"/>
          </w:tcPr>
          <w:p w14:paraId="46FDC389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vAlign w:val="center"/>
          </w:tcPr>
          <w:p w14:paraId="1043382A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418" w:type="dxa"/>
            <w:gridSpan w:val="2"/>
            <w:vAlign w:val="center"/>
          </w:tcPr>
          <w:p w14:paraId="7DCE4B1E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  <w:vAlign w:val="center"/>
          </w:tcPr>
          <w:p w14:paraId="6E24B003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,9</w:t>
            </w:r>
          </w:p>
        </w:tc>
      </w:tr>
      <w:tr w:rsidR="00E21BBF" w:rsidRPr="00A7618B" w14:paraId="5284CDBB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4CBA1DCA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Kang, M. K., &amp; Park, M.H. (2001). Conversion of Normal To Malignant Phenotype: Telomere Shortening, Telomerase Activation, and Genomic Instability During Immortalization of Human Oral Keratinocyte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ritical Reviews in Oral Biology &amp; Medicine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2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), 38–54.</w:t>
            </w:r>
          </w:p>
        </w:tc>
        <w:tc>
          <w:tcPr>
            <w:tcW w:w="1417" w:type="dxa"/>
            <w:vAlign w:val="center"/>
          </w:tcPr>
          <w:p w14:paraId="1B15A5C0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76" w:type="dxa"/>
            <w:vAlign w:val="center"/>
          </w:tcPr>
          <w:p w14:paraId="288488A6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701" w:type="dxa"/>
            <w:vAlign w:val="center"/>
          </w:tcPr>
          <w:p w14:paraId="7F7B103B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418" w:type="dxa"/>
            <w:gridSpan w:val="2"/>
            <w:vAlign w:val="center"/>
          </w:tcPr>
          <w:p w14:paraId="2F2AB606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  <w:vAlign w:val="center"/>
          </w:tcPr>
          <w:p w14:paraId="1495D122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,6</w:t>
            </w:r>
          </w:p>
        </w:tc>
      </w:tr>
      <w:tr w:rsidR="00E21BBF" w:rsidRPr="00A7618B" w14:paraId="436482A7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4BD56A9B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pl-PL"/>
              </w:rPr>
              <w:t>23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pl-PL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pl-PL"/>
              </w:rPr>
              <w:t xml:space="preserve"> Kim, E. K., Moon, S., Kim, D. K., Zhang, X., &amp; Kim, J. (2018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CXCL1 induces senescence of cancer-associated fibroblasts via autocrine loops in oral squamous cell carcinoma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los One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3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), 1-17.</w:t>
            </w:r>
          </w:p>
        </w:tc>
        <w:tc>
          <w:tcPr>
            <w:tcW w:w="1417" w:type="dxa"/>
            <w:vAlign w:val="center"/>
          </w:tcPr>
          <w:p w14:paraId="556796D2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vAlign w:val="center"/>
          </w:tcPr>
          <w:p w14:paraId="0211E051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701" w:type="dxa"/>
            <w:vAlign w:val="center"/>
          </w:tcPr>
          <w:p w14:paraId="02D737BB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418" w:type="dxa"/>
            <w:gridSpan w:val="2"/>
            <w:vAlign w:val="center"/>
          </w:tcPr>
          <w:p w14:paraId="1581AC2C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vAlign w:val="center"/>
          </w:tcPr>
          <w:p w14:paraId="2AB6D70B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6,2</w:t>
            </w:r>
          </w:p>
        </w:tc>
      </w:tr>
      <w:tr w:rsidR="00E21BBF" w:rsidRPr="00A7618B" w14:paraId="01B891AA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01F5172D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>24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 xml:space="preserve"> Benatti, B. B., Silvério, K. G., Casati, M. Z., Sallum, E. A., &amp; Nociti, F. H. (2008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Influence of Aging on Biological Properties of Periodontal Ligament Cell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onnective Tissue Research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49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6), 401–408.</w:t>
            </w:r>
          </w:p>
        </w:tc>
        <w:tc>
          <w:tcPr>
            <w:tcW w:w="1417" w:type="dxa"/>
            <w:vAlign w:val="center"/>
          </w:tcPr>
          <w:p w14:paraId="3286D4B1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vAlign w:val="center"/>
          </w:tcPr>
          <w:p w14:paraId="799A5EBE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701" w:type="dxa"/>
            <w:vAlign w:val="center"/>
          </w:tcPr>
          <w:p w14:paraId="3231AB11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8" w:type="dxa"/>
            <w:gridSpan w:val="2"/>
            <w:vAlign w:val="center"/>
          </w:tcPr>
          <w:p w14:paraId="367C7162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134" w:type="dxa"/>
            <w:vAlign w:val="center"/>
          </w:tcPr>
          <w:p w14:paraId="5F169E02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,2</w:t>
            </w:r>
          </w:p>
        </w:tc>
      </w:tr>
      <w:tr w:rsidR="00E21BBF" w:rsidRPr="00A7618B" w14:paraId="594D0505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20B8DF8E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25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Choi, Y. J., Lee, J. Y., Chung, C. P., &amp; Park, Y. J. (2012). Cell-penetrating superoxide dismutase attenuates oxidative stress-induced senescence by regulating the p53-p21Cip1 pathway and restores osteoblastic differentiation in human dental pulp stem cell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International Journal of Nanomedicine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2012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7), 5091-5106.</w:t>
            </w:r>
          </w:p>
        </w:tc>
        <w:tc>
          <w:tcPr>
            <w:tcW w:w="1417" w:type="dxa"/>
            <w:vAlign w:val="center"/>
          </w:tcPr>
          <w:p w14:paraId="6F651849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vAlign w:val="center"/>
          </w:tcPr>
          <w:p w14:paraId="1461A73A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701" w:type="dxa"/>
            <w:vAlign w:val="center"/>
          </w:tcPr>
          <w:p w14:paraId="0159158B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8" w:type="dxa"/>
            <w:gridSpan w:val="2"/>
            <w:vAlign w:val="center"/>
          </w:tcPr>
          <w:p w14:paraId="519C352F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4" w:type="dxa"/>
            <w:vAlign w:val="center"/>
          </w:tcPr>
          <w:p w14:paraId="70B1350C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,9</w:t>
            </w:r>
          </w:p>
        </w:tc>
      </w:tr>
      <w:tr w:rsidR="00E21BBF" w:rsidRPr="00A7618B" w14:paraId="5A8B7923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7AC66DCD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Murray, P. E., Matthews, J. B., Sloan, A. J., &amp; Smith, A. J. (2002). Analysis of incisor pulp cell populations in Wistar rats of different age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rchives of Oral Bi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47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0), 709–715.</w:t>
            </w:r>
          </w:p>
        </w:tc>
        <w:tc>
          <w:tcPr>
            <w:tcW w:w="1417" w:type="dxa"/>
            <w:vAlign w:val="center"/>
          </w:tcPr>
          <w:p w14:paraId="296F3B46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vAlign w:val="center"/>
          </w:tcPr>
          <w:p w14:paraId="2B41B231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vAlign w:val="center"/>
          </w:tcPr>
          <w:p w14:paraId="125DB967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418" w:type="dxa"/>
            <w:gridSpan w:val="2"/>
            <w:vAlign w:val="center"/>
          </w:tcPr>
          <w:p w14:paraId="309E4F5A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134" w:type="dxa"/>
            <w:vAlign w:val="center"/>
          </w:tcPr>
          <w:p w14:paraId="44570C9B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,5</w:t>
            </w:r>
          </w:p>
        </w:tc>
      </w:tr>
      <w:tr w:rsidR="00E21BBF" w:rsidRPr="00A7618B" w14:paraId="2755294C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33B323F5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Prime, S. S., Cirillo, N., Hassona, Y., Lambert, D. W., Paterson, I. C., Mellone, M., Thomas, G. J., James, E. N. L., &amp; Parkinson, E. K. (2017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Fibroblast activation and senescence in oral cancer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Journal of Oral Pathology &amp; Medicine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46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2), 82–88.</w:t>
            </w:r>
          </w:p>
        </w:tc>
        <w:tc>
          <w:tcPr>
            <w:tcW w:w="1417" w:type="dxa"/>
            <w:vAlign w:val="center"/>
          </w:tcPr>
          <w:p w14:paraId="7A774B96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vAlign w:val="center"/>
          </w:tcPr>
          <w:p w14:paraId="4D9BB4AC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vAlign w:val="center"/>
          </w:tcPr>
          <w:p w14:paraId="696F1C00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8" w:type="dxa"/>
            <w:gridSpan w:val="2"/>
            <w:vAlign w:val="center"/>
          </w:tcPr>
          <w:p w14:paraId="66920CF5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  <w:vAlign w:val="center"/>
          </w:tcPr>
          <w:p w14:paraId="0C07EE7F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,8</w:t>
            </w:r>
          </w:p>
        </w:tc>
      </w:tr>
      <w:tr w:rsidR="00E21BBF" w:rsidRPr="00A7618B" w14:paraId="45F0B7D2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091E1411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8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himizu, N., Yamaguchi, M., Uesu, K., Goseki, T., &amp; Abiko, Y. (2000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timulation of Prostaglandin E2 and Interleukin-1 Production From Old Rat Periodontal Ligament Cells Subjected to Mechanical Stres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The Journals of Gerontology Series A: Biological Sciences and Medical Sciences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55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10), 489–495.</w:t>
            </w:r>
          </w:p>
        </w:tc>
        <w:tc>
          <w:tcPr>
            <w:tcW w:w="1417" w:type="dxa"/>
            <w:vAlign w:val="center"/>
          </w:tcPr>
          <w:p w14:paraId="61F48047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  <w:vAlign w:val="center"/>
          </w:tcPr>
          <w:p w14:paraId="7BEA1528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701" w:type="dxa"/>
            <w:vAlign w:val="center"/>
          </w:tcPr>
          <w:p w14:paraId="5E3A98EA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8" w:type="dxa"/>
            <w:gridSpan w:val="2"/>
            <w:vAlign w:val="center"/>
          </w:tcPr>
          <w:p w14:paraId="09092CBE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4" w:type="dxa"/>
            <w:vAlign w:val="center"/>
          </w:tcPr>
          <w:p w14:paraId="40061F6F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,3</w:t>
            </w:r>
          </w:p>
        </w:tc>
      </w:tr>
      <w:tr w:rsidR="00E21BBF" w:rsidRPr="00A7618B" w14:paraId="74AD9F62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3EC8CC9B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29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Macrin, D., Alghadeer, A., Zhao, Y. T., Miklas, J. W., Hussein, A. M., Detraux, D., Robitaille, A. M., Madan, A., Moon, R. T., Wang, Y., Devi, A., Mathieu, J., &amp; Ruohola-Baker, H. (2019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Metabolism as an early predictor of DPSCs aging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Scientific Reports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9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1), 2195-2214.</w:t>
            </w:r>
          </w:p>
        </w:tc>
        <w:tc>
          <w:tcPr>
            <w:tcW w:w="1417" w:type="dxa"/>
            <w:vAlign w:val="center"/>
          </w:tcPr>
          <w:p w14:paraId="385E1D91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  <w:vAlign w:val="center"/>
          </w:tcPr>
          <w:p w14:paraId="0DA1138E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701" w:type="dxa"/>
            <w:vAlign w:val="center"/>
          </w:tcPr>
          <w:p w14:paraId="7777D3D2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8" w:type="dxa"/>
            <w:gridSpan w:val="2"/>
            <w:vAlign w:val="center"/>
          </w:tcPr>
          <w:p w14:paraId="4B062A0E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134" w:type="dxa"/>
            <w:vAlign w:val="center"/>
          </w:tcPr>
          <w:p w14:paraId="46884436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6,2</w:t>
            </w:r>
          </w:p>
        </w:tc>
      </w:tr>
      <w:tr w:rsidR="00E21BBF" w:rsidRPr="00A7618B" w14:paraId="022E6725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43C875A7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3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0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 xml:space="preserve"> Campo-Trapero, J., Cano-Sánchez, J., Palacios-Sánchez, B., Llamas-Martínez, S., lo muzio, L., &amp; Bascones-Martínez, A. (2008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Cellular senescence in oral cancer and precancer and treatment implications: A review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cta Oncologica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47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8), 1464–1474.</w:t>
            </w:r>
          </w:p>
        </w:tc>
        <w:tc>
          <w:tcPr>
            <w:tcW w:w="1417" w:type="dxa"/>
            <w:vAlign w:val="center"/>
          </w:tcPr>
          <w:p w14:paraId="7C5655AA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6" w:type="dxa"/>
            <w:vAlign w:val="center"/>
          </w:tcPr>
          <w:p w14:paraId="17215E56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701" w:type="dxa"/>
            <w:vAlign w:val="center"/>
          </w:tcPr>
          <w:p w14:paraId="762CBB37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8" w:type="dxa"/>
            <w:gridSpan w:val="2"/>
            <w:vAlign w:val="center"/>
          </w:tcPr>
          <w:p w14:paraId="2D17331B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  <w:vAlign w:val="center"/>
          </w:tcPr>
          <w:p w14:paraId="6E104B87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,9</w:t>
            </w:r>
          </w:p>
        </w:tc>
      </w:tr>
      <w:tr w:rsidR="00E21BBF" w:rsidRPr="00A7618B" w14:paraId="443EAC77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49379589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Bae, W.-J., Park, J. S., Kang, S.-K., Kwon, I.-K., &amp; Kim, E.-C. (2018). Effects of Melatonin and Its Underlying Mechanism on Ethanol-Stimulated Senescence and Osteoclastic Differentiation in Human Periodontal Ligament Cells and Cementoblast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International Journal of Molecular Sciences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9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6), 1742-1763.</w:t>
            </w:r>
          </w:p>
        </w:tc>
        <w:tc>
          <w:tcPr>
            <w:tcW w:w="1417" w:type="dxa"/>
            <w:vAlign w:val="center"/>
          </w:tcPr>
          <w:p w14:paraId="74709138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276" w:type="dxa"/>
            <w:vAlign w:val="center"/>
          </w:tcPr>
          <w:p w14:paraId="1D800A21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701" w:type="dxa"/>
            <w:vAlign w:val="center"/>
          </w:tcPr>
          <w:p w14:paraId="54116655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418" w:type="dxa"/>
            <w:gridSpan w:val="2"/>
            <w:vAlign w:val="center"/>
          </w:tcPr>
          <w:p w14:paraId="3A8FBC9F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  <w:vAlign w:val="center"/>
          </w:tcPr>
          <w:p w14:paraId="3743EF43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,0</w:t>
            </w:r>
          </w:p>
        </w:tc>
      </w:tr>
      <w:tr w:rsidR="00E21BBF" w:rsidRPr="00A7618B" w14:paraId="54DACE2D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336B23E1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fi-FI"/>
              </w:rPr>
              <w:lastRenderedPageBreak/>
              <w:t>3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i-FI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fi-FI"/>
              </w:rPr>
              <w:t xml:space="preserve"> Shiba, H., Nakanishi, K., Sakata, M., Fujita, T., Uchida, Y., &amp; Kurihara, H. (2000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Effects of ageing on proliferative ability, and the expressions of secreted protein, acidic and rich in cysteine (SPARC) and osteoprotegerin (osteoclastogenesis inhibitory factor) in cultures of human periodontal ligament cell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Mechanisms of Ageing and Development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17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–3), 69–77.</w:t>
            </w:r>
          </w:p>
        </w:tc>
        <w:tc>
          <w:tcPr>
            <w:tcW w:w="1417" w:type="dxa"/>
            <w:vAlign w:val="center"/>
          </w:tcPr>
          <w:p w14:paraId="304C2FA1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  <w:vAlign w:val="center"/>
          </w:tcPr>
          <w:p w14:paraId="75CBF280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  <w:vAlign w:val="center"/>
          </w:tcPr>
          <w:p w14:paraId="2C230F7D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8" w:type="dxa"/>
            <w:gridSpan w:val="2"/>
            <w:vAlign w:val="center"/>
          </w:tcPr>
          <w:p w14:paraId="5815F2F8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vAlign w:val="center"/>
          </w:tcPr>
          <w:p w14:paraId="5D16F5A6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,2</w:t>
            </w:r>
          </w:p>
        </w:tc>
      </w:tr>
      <w:tr w:rsidR="00E21BBF" w:rsidRPr="00A7618B" w14:paraId="48AF84FC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69246B43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33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Li, L., Zhu, Y. Q., Jiang, L., &amp; Peng, W. (2012). Increased autophagic activity in senescent human dental pulp cell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International Endodontic Journal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45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2), 1074–1079.</w:t>
            </w:r>
          </w:p>
        </w:tc>
        <w:tc>
          <w:tcPr>
            <w:tcW w:w="1417" w:type="dxa"/>
            <w:vAlign w:val="center"/>
          </w:tcPr>
          <w:p w14:paraId="3533DE27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vAlign w:val="center"/>
          </w:tcPr>
          <w:p w14:paraId="21DE5ED4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701" w:type="dxa"/>
            <w:vAlign w:val="center"/>
          </w:tcPr>
          <w:p w14:paraId="6AE8AAA1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8" w:type="dxa"/>
            <w:gridSpan w:val="2"/>
            <w:vAlign w:val="center"/>
          </w:tcPr>
          <w:p w14:paraId="7AE6C47E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  <w:vAlign w:val="center"/>
          </w:tcPr>
          <w:p w14:paraId="020D0618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,4</w:t>
            </w:r>
          </w:p>
        </w:tc>
      </w:tr>
      <w:tr w:rsidR="00E21BBF" w:rsidRPr="00A7618B" w14:paraId="1D7E22B7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108D8F38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Streckfus, C., Bigler, L., &amp; O’Bryan, T. (2002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Aging and Salivary Cytokine Concentrations as Predictors of Whole Saliva Flow Rates among Women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eront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48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5), 282–288.</w:t>
            </w:r>
          </w:p>
        </w:tc>
        <w:tc>
          <w:tcPr>
            <w:tcW w:w="1417" w:type="dxa"/>
            <w:vAlign w:val="center"/>
          </w:tcPr>
          <w:p w14:paraId="21BC0F64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276" w:type="dxa"/>
            <w:vAlign w:val="center"/>
          </w:tcPr>
          <w:p w14:paraId="46A74412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701" w:type="dxa"/>
            <w:vAlign w:val="center"/>
          </w:tcPr>
          <w:p w14:paraId="19EB5117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8" w:type="dxa"/>
            <w:gridSpan w:val="2"/>
            <w:vAlign w:val="center"/>
          </w:tcPr>
          <w:p w14:paraId="73929E11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  <w:vAlign w:val="center"/>
          </w:tcPr>
          <w:p w14:paraId="5AC6F3A7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,3</w:t>
            </w:r>
          </w:p>
        </w:tc>
      </w:tr>
      <w:tr w:rsidR="00E21BBF" w:rsidRPr="00A7618B" w14:paraId="028F4DFF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0B06802E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  <w:t>35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  <w:t xml:space="preserve"> Ahn, S.-H., Chun, S.-M., Park, C., Lee, J.-H., Lee, S.-W., &amp; Lee, T.-H. (2017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ranscriptome profiling analysis of senescent gingival fibroblasts in response to Fusobacterium nucleatum infection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LOS ONE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2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1), 1-19.</w:t>
            </w:r>
          </w:p>
        </w:tc>
        <w:tc>
          <w:tcPr>
            <w:tcW w:w="1417" w:type="dxa"/>
            <w:vAlign w:val="center"/>
          </w:tcPr>
          <w:p w14:paraId="137012F2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vAlign w:val="center"/>
          </w:tcPr>
          <w:p w14:paraId="4D938429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701" w:type="dxa"/>
            <w:vAlign w:val="center"/>
          </w:tcPr>
          <w:p w14:paraId="2F420637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8" w:type="dxa"/>
            <w:gridSpan w:val="2"/>
            <w:vAlign w:val="center"/>
          </w:tcPr>
          <w:p w14:paraId="12F54659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  <w:vAlign w:val="center"/>
          </w:tcPr>
          <w:p w14:paraId="66987A0E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4,1</w:t>
            </w:r>
          </w:p>
        </w:tc>
      </w:tr>
      <w:tr w:rsidR="00E21BBF" w:rsidRPr="00A7618B" w14:paraId="1EC0F9E7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4EAFDA1F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da-DK"/>
              </w:rPr>
              <w:t>36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da-DK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da-DK"/>
              </w:rPr>
              <w:t xml:space="preserve"> Çelenligil</w:t>
            </w:r>
            <w:r w:rsidRPr="00765E96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da-DK"/>
              </w:rPr>
              <w:t>‐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da-DK"/>
              </w:rPr>
              <w:t xml:space="preserve">Nazliel, H., Ayhan, A., Uzun, H., &amp; Ruacan, Ş. (2000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he Effect of Age on Proliferating Cell Nuclear Antigen Expression in Oral Gingival Epithelium of Healthy and Inflamed Human Gingiva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Journal of Periodont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71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0), 1567–1574.</w:t>
            </w:r>
          </w:p>
        </w:tc>
        <w:tc>
          <w:tcPr>
            <w:tcW w:w="1417" w:type="dxa"/>
            <w:vAlign w:val="center"/>
          </w:tcPr>
          <w:p w14:paraId="4B4FB0BA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vAlign w:val="center"/>
          </w:tcPr>
          <w:p w14:paraId="4B3BBBC4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  <w:vAlign w:val="center"/>
          </w:tcPr>
          <w:p w14:paraId="4D9F3322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8" w:type="dxa"/>
            <w:gridSpan w:val="2"/>
            <w:vAlign w:val="center"/>
          </w:tcPr>
          <w:p w14:paraId="6F796C86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  <w:vAlign w:val="center"/>
          </w:tcPr>
          <w:p w14:paraId="20455455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,1</w:t>
            </w:r>
          </w:p>
        </w:tc>
      </w:tr>
      <w:tr w:rsidR="00E21BBF" w:rsidRPr="00A7618B" w14:paraId="64D5218C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6C3FCF28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7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Ohzeki, K., Yamaguchi, M., Shimizu, N., &amp; Abiko, Y. (1999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Effect of cellular aging on the induction of cyclooxygenase-2 by mechanical stress in human periodontal ligament cell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Mechanisms of Ageing and Development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08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2), 151–163.</w:t>
            </w:r>
          </w:p>
        </w:tc>
        <w:tc>
          <w:tcPr>
            <w:tcW w:w="1417" w:type="dxa"/>
            <w:vAlign w:val="center"/>
          </w:tcPr>
          <w:p w14:paraId="66FB333B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vAlign w:val="center"/>
          </w:tcPr>
          <w:p w14:paraId="4DE94875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701" w:type="dxa"/>
            <w:vAlign w:val="center"/>
          </w:tcPr>
          <w:p w14:paraId="098D8B2C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8" w:type="dxa"/>
            <w:gridSpan w:val="2"/>
            <w:vAlign w:val="center"/>
          </w:tcPr>
          <w:p w14:paraId="1620C239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  <w:vAlign w:val="center"/>
          </w:tcPr>
          <w:p w14:paraId="01C7B0C5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,0</w:t>
            </w:r>
          </w:p>
        </w:tc>
      </w:tr>
      <w:tr w:rsidR="00E21BBF" w:rsidRPr="00A7618B" w14:paraId="3019A047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5F74E99A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Jang, D. H., Bhawal, U. K., Min, H.-K., Kang, H. K., Abiko, Y., &amp; Min, B.-M. (2015). A Transcriptional Roadmap to the Senescence and Differentiation of Human Oral Keratinocyte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The Journals of Gerontology: Series A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70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), 20–32.</w:t>
            </w:r>
          </w:p>
        </w:tc>
        <w:tc>
          <w:tcPr>
            <w:tcW w:w="1417" w:type="dxa"/>
            <w:vAlign w:val="center"/>
          </w:tcPr>
          <w:p w14:paraId="23329F73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vAlign w:val="center"/>
          </w:tcPr>
          <w:p w14:paraId="681BC4D5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  <w:vAlign w:val="center"/>
          </w:tcPr>
          <w:p w14:paraId="0C5B1937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8" w:type="dxa"/>
            <w:gridSpan w:val="2"/>
            <w:vAlign w:val="center"/>
          </w:tcPr>
          <w:p w14:paraId="1DE313CC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  <w:vAlign w:val="center"/>
          </w:tcPr>
          <w:p w14:paraId="2B7B3128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,8</w:t>
            </w:r>
          </w:p>
        </w:tc>
      </w:tr>
      <w:tr w:rsidR="00E21BBF" w:rsidRPr="00A7618B" w14:paraId="2C69206E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622687FA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pl-PL"/>
              </w:rPr>
              <w:t>39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pl-PL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pl-PL"/>
              </w:rPr>
              <w:t xml:space="preserve"> Yue, Z., Nie, L., Zhao, P., Ji, N., Liao, G., &amp; Wang, Q. (2022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enescence-associated secretory phenotype and its impact on oral immune homeostasi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Frontiers in Immun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3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), 1-14.</w:t>
            </w:r>
          </w:p>
        </w:tc>
        <w:tc>
          <w:tcPr>
            <w:tcW w:w="1417" w:type="dxa"/>
            <w:vAlign w:val="center"/>
          </w:tcPr>
          <w:p w14:paraId="7B3B66E5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vAlign w:val="center"/>
          </w:tcPr>
          <w:p w14:paraId="30E760AB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1" w:type="dxa"/>
            <w:vAlign w:val="center"/>
          </w:tcPr>
          <w:p w14:paraId="3774552A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8" w:type="dxa"/>
            <w:gridSpan w:val="2"/>
            <w:vAlign w:val="center"/>
          </w:tcPr>
          <w:p w14:paraId="04F40C52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vAlign w:val="center"/>
          </w:tcPr>
          <w:p w14:paraId="21895406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1,5</w:t>
            </w:r>
          </w:p>
        </w:tc>
      </w:tr>
      <w:tr w:rsidR="00E21BBF" w:rsidRPr="00A7618B" w14:paraId="03FD524B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580DE2EB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Miura, S., Yamaguchi, M., Shimizu, N., &amp; Abiko, Y. (2000). </w:t>
            </w: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Mechanical stress enhances expression and production of plasminogen activator in aging human periodontal ligament cell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Mechanisms of Ageing and Development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12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3), 217–231.</w:t>
            </w:r>
          </w:p>
        </w:tc>
        <w:tc>
          <w:tcPr>
            <w:tcW w:w="1417" w:type="dxa"/>
            <w:vAlign w:val="center"/>
          </w:tcPr>
          <w:p w14:paraId="27C72BBD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vAlign w:val="center"/>
          </w:tcPr>
          <w:p w14:paraId="1EE5A763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  <w:vAlign w:val="center"/>
          </w:tcPr>
          <w:p w14:paraId="6B533D81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  <w:gridSpan w:val="2"/>
            <w:vAlign w:val="center"/>
          </w:tcPr>
          <w:p w14:paraId="736B7512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14:paraId="7C773370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0,8</w:t>
            </w:r>
          </w:p>
        </w:tc>
      </w:tr>
      <w:tr w:rsidR="00E21BBF" w:rsidRPr="00A7618B" w14:paraId="2C6C54AD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284AAB70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Parkinson, E. K. (2010). Senescence as a modulator of oral squamous cell carcinoma development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Oral Onc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46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2), 840–853.</w:t>
            </w:r>
          </w:p>
        </w:tc>
        <w:tc>
          <w:tcPr>
            <w:tcW w:w="1417" w:type="dxa"/>
            <w:vAlign w:val="center"/>
          </w:tcPr>
          <w:p w14:paraId="539FB743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vAlign w:val="center"/>
          </w:tcPr>
          <w:p w14:paraId="31465B6F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vAlign w:val="center"/>
          </w:tcPr>
          <w:p w14:paraId="732E7FD9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8" w:type="dxa"/>
            <w:gridSpan w:val="2"/>
            <w:vAlign w:val="center"/>
          </w:tcPr>
          <w:p w14:paraId="59EB8F75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vAlign w:val="center"/>
          </w:tcPr>
          <w:p w14:paraId="3CEB5D70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,5</w:t>
            </w:r>
          </w:p>
        </w:tc>
      </w:tr>
      <w:tr w:rsidR="00E21BBF" w:rsidRPr="00A7618B" w14:paraId="68D982CD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52F93329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4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 xml:space="preserve"> Tan, M. L., Parkinson, E. K., Yap, L. F., &amp; Paterson, I. C. (2021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utophagy is deregulated in cancer-associated fibroblasts from oral cancer and is stimulated during the induction of fibroblast senescence by TGF-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β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1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cientific Reports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1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), 584-598.</w:t>
            </w:r>
          </w:p>
        </w:tc>
        <w:tc>
          <w:tcPr>
            <w:tcW w:w="1417" w:type="dxa"/>
            <w:vAlign w:val="center"/>
          </w:tcPr>
          <w:p w14:paraId="3D2C7C38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vAlign w:val="center"/>
          </w:tcPr>
          <w:p w14:paraId="6EA63F64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vAlign w:val="center"/>
          </w:tcPr>
          <w:p w14:paraId="7ADAD15E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8" w:type="dxa"/>
            <w:gridSpan w:val="2"/>
            <w:vAlign w:val="center"/>
          </w:tcPr>
          <w:p w14:paraId="379EEE86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67314965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7,0</w:t>
            </w:r>
          </w:p>
        </w:tc>
      </w:tr>
      <w:tr w:rsidR="00E21BBF" w:rsidRPr="00A7618B" w14:paraId="1ACB4142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7B7BEDE0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lastRenderedPageBreak/>
              <w:t>43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 Sanders, A. E., Divaris, K., Naorungroj, S., Heiss, G., &amp; Risques, R. A. (2015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elomere length attrition and chronic periodontitis: an ARIC Study nested case-control study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Journal of Clinical Periodont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42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1), 12–20.</w:t>
            </w:r>
          </w:p>
        </w:tc>
        <w:tc>
          <w:tcPr>
            <w:tcW w:w="1417" w:type="dxa"/>
            <w:vAlign w:val="center"/>
          </w:tcPr>
          <w:p w14:paraId="5C61B0CC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  <w:vAlign w:val="center"/>
          </w:tcPr>
          <w:p w14:paraId="2AC856B4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  <w:vAlign w:val="center"/>
          </w:tcPr>
          <w:p w14:paraId="62B31400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  <w:gridSpan w:val="2"/>
            <w:vAlign w:val="center"/>
          </w:tcPr>
          <w:p w14:paraId="0B133153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14:paraId="7A57F126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,3</w:t>
            </w:r>
          </w:p>
        </w:tc>
      </w:tr>
      <w:tr w:rsidR="00E21BBF" w:rsidRPr="00A7618B" w14:paraId="41C3928F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02933D99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>44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 xml:space="preserve"> Steffens, J. P., Masi, S., D’Aiuto, F., &amp; Spolidorio, L. C. (2013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elomere length and its relationship with chronic diseases – New perspectives for periodontal research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rchives of Oral Bi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58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2), 111–117.</w:t>
            </w:r>
          </w:p>
        </w:tc>
        <w:tc>
          <w:tcPr>
            <w:tcW w:w="1417" w:type="dxa"/>
            <w:vAlign w:val="center"/>
          </w:tcPr>
          <w:p w14:paraId="65AEC808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vAlign w:val="center"/>
          </w:tcPr>
          <w:p w14:paraId="7D3CD69D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vAlign w:val="center"/>
          </w:tcPr>
          <w:p w14:paraId="2202319C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gridSpan w:val="2"/>
            <w:vAlign w:val="center"/>
          </w:tcPr>
          <w:p w14:paraId="4935E8CA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  <w:vAlign w:val="center"/>
          </w:tcPr>
          <w:p w14:paraId="34307349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,8</w:t>
            </w:r>
          </w:p>
        </w:tc>
      </w:tr>
      <w:tr w:rsidR="00E21BBF" w:rsidRPr="00A7618B" w14:paraId="33D14CB9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06DA4607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5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aldías, M. P., Fernández, C., Morgan, A., Díaz, C., Morales, D., Jaña, F., Gómez, A., Silva, A., Briceño, F., Oyarzún, A., Maldonado, F., Cerda, O., Smith, P. C., &amp; Cáceres, M. (2017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Aged blood factors decrease cellular responses associated with delayed gingival wound repair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los One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2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9), 1-16.</w:t>
            </w:r>
          </w:p>
        </w:tc>
        <w:tc>
          <w:tcPr>
            <w:tcW w:w="1417" w:type="dxa"/>
            <w:vAlign w:val="center"/>
          </w:tcPr>
          <w:p w14:paraId="7EBD385B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vAlign w:val="center"/>
          </w:tcPr>
          <w:p w14:paraId="3C27F5A4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  <w:vAlign w:val="center"/>
          </w:tcPr>
          <w:p w14:paraId="640774B6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gridSpan w:val="2"/>
            <w:vAlign w:val="center"/>
          </w:tcPr>
          <w:p w14:paraId="0D1545AF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041EFCB5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,8</w:t>
            </w:r>
          </w:p>
        </w:tc>
      </w:tr>
      <w:tr w:rsidR="00E21BBF" w:rsidRPr="00A7618B" w14:paraId="5AE05A3D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7F792C0C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6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Konstantonis, D., Papadopoulou, A., Makou, M., Eliades, T., Basdra, E., &amp; Kletsas, D. (2014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he role of cellular senescence on the cyclic stretching-mediated activation of MAPK and ALP expression and activity in human periodontal ligament fibroblast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Experimental Geront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57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175–180.</w:t>
            </w:r>
          </w:p>
        </w:tc>
        <w:tc>
          <w:tcPr>
            <w:tcW w:w="1417" w:type="dxa"/>
            <w:vAlign w:val="center"/>
          </w:tcPr>
          <w:p w14:paraId="669BB634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vAlign w:val="center"/>
          </w:tcPr>
          <w:p w14:paraId="7EA9CDAA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  <w:vAlign w:val="center"/>
          </w:tcPr>
          <w:p w14:paraId="5343FEB9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  <w:gridSpan w:val="2"/>
            <w:vAlign w:val="center"/>
          </w:tcPr>
          <w:p w14:paraId="728FE4BB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14:paraId="1546DEDC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,9</w:t>
            </w:r>
          </w:p>
        </w:tc>
      </w:tr>
      <w:tr w:rsidR="00E21BBF" w:rsidRPr="00A7618B" w14:paraId="304FE112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6BF2B877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7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Nozu, A., Hamano, S., Tomokiyo, A., Hasegawa, D., Sugii, H., Yoshida, S., Mitarai, H., Taniguchi, S., Wada, N., &amp; Maeda, H. (2019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enescence and odontoblastic differentiation of dental pulp cell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Journal of Cellular Physiology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234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1), 849–859.</w:t>
            </w:r>
          </w:p>
        </w:tc>
        <w:tc>
          <w:tcPr>
            <w:tcW w:w="1417" w:type="dxa"/>
            <w:vAlign w:val="center"/>
          </w:tcPr>
          <w:p w14:paraId="599B930F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vAlign w:val="center"/>
          </w:tcPr>
          <w:p w14:paraId="40657A98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  <w:vAlign w:val="center"/>
          </w:tcPr>
          <w:p w14:paraId="101CF263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  <w:gridSpan w:val="2"/>
            <w:vAlign w:val="center"/>
          </w:tcPr>
          <w:p w14:paraId="418B7949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1EB8BDA3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3,9</w:t>
            </w:r>
          </w:p>
        </w:tc>
      </w:tr>
      <w:tr w:rsidR="00E21BBF" w:rsidRPr="00A7618B" w14:paraId="5AC5145E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037A34A1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8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Zhai, Y., Wei, R., Liu, J., Wang, H., Cai, W., Zhao, M., Hu, Y., Wang, S., Yang, T., Liu, X., Yang, J., &amp; Liu, S. (2017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Drug-induced premature senescence model in human dental follicle stem cells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Oncotarget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8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5), 7276–7293.</w:t>
            </w:r>
          </w:p>
        </w:tc>
        <w:tc>
          <w:tcPr>
            <w:tcW w:w="1417" w:type="dxa"/>
            <w:vAlign w:val="center"/>
          </w:tcPr>
          <w:p w14:paraId="0241A3BD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  <w:vAlign w:val="center"/>
          </w:tcPr>
          <w:p w14:paraId="2B333352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vAlign w:val="center"/>
          </w:tcPr>
          <w:p w14:paraId="6644AA54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8" w:type="dxa"/>
            <w:gridSpan w:val="2"/>
            <w:vAlign w:val="center"/>
          </w:tcPr>
          <w:p w14:paraId="73474BAD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112F3305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,7</w:t>
            </w:r>
          </w:p>
        </w:tc>
      </w:tr>
      <w:tr w:rsidR="00E21BBF" w:rsidRPr="00A7618B" w14:paraId="4724EBCC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vAlign w:val="center"/>
          </w:tcPr>
          <w:p w14:paraId="55AB33E9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49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8139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Kim, Y. G., Lee, S. M., Bae, S., Park, T., Kim, H., Jang, Y., Moon, K., Kim, H., Lee, K., Park, J., Byun, J.-S., &amp; Kim, D.-Y. (2021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Effect of Aging on Homeostasis in the Soft Tissue of the Periodontium: A Narrative Review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Journal of Personalized Medicine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1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), 58-73.</w:t>
            </w:r>
          </w:p>
        </w:tc>
        <w:tc>
          <w:tcPr>
            <w:tcW w:w="1417" w:type="dxa"/>
            <w:vAlign w:val="center"/>
          </w:tcPr>
          <w:p w14:paraId="23F362B7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vAlign w:val="center"/>
          </w:tcPr>
          <w:p w14:paraId="4B1EBDA1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vAlign w:val="center"/>
          </w:tcPr>
          <w:p w14:paraId="755D9756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gridSpan w:val="2"/>
            <w:vAlign w:val="center"/>
          </w:tcPr>
          <w:p w14:paraId="2283B3E2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14:paraId="31989F52" w14:textId="77777777" w:rsidR="00E21BBF" w:rsidRPr="00A7618B" w:rsidRDefault="00E21BBF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5,5</w:t>
            </w:r>
          </w:p>
        </w:tc>
      </w:tr>
      <w:tr w:rsidR="00E21BBF" w:rsidRPr="00A7618B" w14:paraId="67DC634E" w14:textId="77777777" w:rsidTr="00871CFE">
        <w:trPr>
          <w:trHeight w:hRule="exact"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bottom w:val="single" w:sz="4" w:space="0" w:color="auto"/>
            </w:tcBorders>
            <w:vAlign w:val="center"/>
          </w:tcPr>
          <w:p w14:paraId="6E76D73C" w14:textId="77777777" w:rsidR="00E21BBF" w:rsidRPr="00765E96" w:rsidRDefault="00E21BBF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0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Hiratsuka, K., Kamino, Y., Nagata, T., Takahashi, Y., Asai, S., Ishikawa, K., &amp; Abiko, Y. (2002). 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Microarray Analysis of Gene Expression Changes in Aging in Mouse Submandibular Gland.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Journal of Dental Research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00765E9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81</w:t>
            </w:r>
            <w:r w:rsidRPr="00765E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0), 679–682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02C08BD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5822BD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4396B9A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79E1BC99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0D28A0" w14:textId="77777777" w:rsidR="00E21BBF" w:rsidRPr="00A7618B" w:rsidRDefault="00E21BBF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618B">
              <w:rPr>
                <w:rFonts w:ascii="Arial" w:hAnsi="Arial" w:cs="Arial"/>
                <w:sz w:val="20"/>
                <w:szCs w:val="20"/>
                <w:lang w:val="en-US"/>
              </w:rPr>
              <w:t>0,6</w:t>
            </w:r>
          </w:p>
        </w:tc>
      </w:tr>
    </w:tbl>
    <w:p w14:paraId="77AFA46B" w14:textId="24385F40" w:rsidR="0028515F" w:rsidRPr="00E21BBF" w:rsidRDefault="0039588F">
      <w:pPr>
        <w:rPr>
          <w:sz w:val="20"/>
          <w:szCs w:val="20"/>
          <w:lang w:val="en-US"/>
        </w:rPr>
      </w:pPr>
      <w:r w:rsidRPr="00E21BBF">
        <w:rPr>
          <w:b/>
          <w:bCs/>
          <w:sz w:val="20"/>
          <w:szCs w:val="20"/>
          <w:lang w:val="en-US"/>
        </w:rPr>
        <w:t>Supplementary table 4.</w:t>
      </w:r>
      <w:r w:rsidRPr="00E21BBF">
        <w:rPr>
          <w:sz w:val="20"/>
          <w:szCs w:val="20"/>
          <w:lang w:val="en-US"/>
        </w:rPr>
        <w:t xml:space="preserve"> Citation analysis of the top 50 most cited articles related to senescence and dentistry over the years (1999-2026).</w:t>
      </w:r>
    </w:p>
    <w:sectPr w:rsidR="0028515F" w:rsidRPr="00E21BBF" w:rsidSect="0039588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88F"/>
    <w:rsid w:val="00015138"/>
    <w:rsid w:val="00031783"/>
    <w:rsid w:val="00055EED"/>
    <w:rsid w:val="000B2ECD"/>
    <w:rsid w:val="0011678E"/>
    <w:rsid w:val="001342E0"/>
    <w:rsid w:val="00135A72"/>
    <w:rsid w:val="001710ED"/>
    <w:rsid w:val="001A0E36"/>
    <w:rsid w:val="001A558A"/>
    <w:rsid w:val="001C0C4D"/>
    <w:rsid w:val="001D0DB4"/>
    <w:rsid w:val="0020450B"/>
    <w:rsid w:val="00224D24"/>
    <w:rsid w:val="0028515F"/>
    <w:rsid w:val="002A0740"/>
    <w:rsid w:val="002A5DAA"/>
    <w:rsid w:val="002F1980"/>
    <w:rsid w:val="002F64A6"/>
    <w:rsid w:val="00316DEF"/>
    <w:rsid w:val="003441DD"/>
    <w:rsid w:val="00363D0E"/>
    <w:rsid w:val="003649A8"/>
    <w:rsid w:val="003667A6"/>
    <w:rsid w:val="0039588F"/>
    <w:rsid w:val="00397D11"/>
    <w:rsid w:val="003B6D8A"/>
    <w:rsid w:val="003D6321"/>
    <w:rsid w:val="004039E5"/>
    <w:rsid w:val="004069CD"/>
    <w:rsid w:val="0044231E"/>
    <w:rsid w:val="00442B51"/>
    <w:rsid w:val="00481588"/>
    <w:rsid w:val="004B230F"/>
    <w:rsid w:val="004B50B9"/>
    <w:rsid w:val="0052273E"/>
    <w:rsid w:val="005873E2"/>
    <w:rsid w:val="00593B9D"/>
    <w:rsid w:val="005A3868"/>
    <w:rsid w:val="006128FF"/>
    <w:rsid w:val="006177B4"/>
    <w:rsid w:val="00622877"/>
    <w:rsid w:val="00625122"/>
    <w:rsid w:val="00633945"/>
    <w:rsid w:val="00654F2D"/>
    <w:rsid w:val="006615CC"/>
    <w:rsid w:val="00662F0D"/>
    <w:rsid w:val="006A04A2"/>
    <w:rsid w:val="006D44F9"/>
    <w:rsid w:val="00744CDD"/>
    <w:rsid w:val="00750FE2"/>
    <w:rsid w:val="007A393B"/>
    <w:rsid w:val="007E462B"/>
    <w:rsid w:val="00807427"/>
    <w:rsid w:val="00810670"/>
    <w:rsid w:val="008366B4"/>
    <w:rsid w:val="00865C9D"/>
    <w:rsid w:val="008C05D9"/>
    <w:rsid w:val="008C285A"/>
    <w:rsid w:val="008D5A13"/>
    <w:rsid w:val="008F3B74"/>
    <w:rsid w:val="008F629F"/>
    <w:rsid w:val="009035E7"/>
    <w:rsid w:val="0091639F"/>
    <w:rsid w:val="00960760"/>
    <w:rsid w:val="009731DC"/>
    <w:rsid w:val="009965E8"/>
    <w:rsid w:val="009A1277"/>
    <w:rsid w:val="00A20D03"/>
    <w:rsid w:val="00A25128"/>
    <w:rsid w:val="00A37E0C"/>
    <w:rsid w:val="00A94BCD"/>
    <w:rsid w:val="00AB77B1"/>
    <w:rsid w:val="00AC08C0"/>
    <w:rsid w:val="00AC4DEB"/>
    <w:rsid w:val="00AC4F48"/>
    <w:rsid w:val="00AE1D6A"/>
    <w:rsid w:val="00AF0269"/>
    <w:rsid w:val="00B21F14"/>
    <w:rsid w:val="00B245A6"/>
    <w:rsid w:val="00B31D61"/>
    <w:rsid w:val="00B45C17"/>
    <w:rsid w:val="00B81B33"/>
    <w:rsid w:val="00BA0B2C"/>
    <w:rsid w:val="00BB1C5C"/>
    <w:rsid w:val="00C2058B"/>
    <w:rsid w:val="00C3428A"/>
    <w:rsid w:val="00C36273"/>
    <w:rsid w:val="00C7129E"/>
    <w:rsid w:val="00C9737B"/>
    <w:rsid w:val="00CA4F31"/>
    <w:rsid w:val="00CB2E70"/>
    <w:rsid w:val="00CC573F"/>
    <w:rsid w:val="00CD4AB4"/>
    <w:rsid w:val="00CF40BD"/>
    <w:rsid w:val="00D4406B"/>
    <w:rsid w:val="00D4587E"/>
    <w:rsid w:val="00D7448A"/>
    <w:rsid w:val="00D87A33"/>
    <w:rsid w:val="00D918A5"/>
    <w:rsid w:val="00DA1DBC"/>
    <w:rsid w:val="00DC363A"/>
    <w:rsid w:val="00E12E58"/>
    <w:rsid w:val="00E21BBF"/>
    <w:rsid w:val="00E2373C"/>
    <w:rsid w:val="00E32E91"/>
    <w:rsid w:val="00E47D76"/>
    <w:rsid w:val="00E77E72"/>
    <w:rsid w:val="00EA4C37"/>
    <w:rsid w:val="00EB1A07"/>
    <w:rsid w:val="00EE1DE0"/>
    <w:rsid w:val="00EF2BEE"/>
    <w:rsid w:val="00EF5F1C"/>
    <w:rsid w:val="00EF7440"/>
    <w:rsid w:val="00F011E8"/>
    <w:rsid w:val="00F2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9369DC"/>
  <w15:chartTrackingRefBased/>
  <w15:docId w15:val="{C0F9F4F4-AB95-D84B-946B-44F4D1E6F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BBF"/>
  </w:style>
  <w:style w:type="paragraph" w:styleId="Ttulo1">
    <w:name w:val="heading 1"/>
    <w:basedOn w:val="Normal"/>
    <w:next w:val="Normal"/>
    <w:link w:val="Ttulo1Char"/>
    <w:uiPriority w:val="9"/>
    <w:qFormat/>
    <w:rsid w:val="00395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95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958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95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958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958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958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958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958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95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95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95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958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9588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958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9588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958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958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95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95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958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95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958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9588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958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958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95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958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9588F"/>
    <w:rPr>
      <w:b/>
      <w:bCs/>
      <w:smallCaps/>
      <w:color w:val="0F4761" w:themeColor="accent1" w:themeShade="BF"/>
      <w:spacing w:val="5"/>
    </w:rPr>
  </w:style>
  <w:style w:type="table" w:styleId="TabelaSimples4">
    <w:name w:val="Plain Table 4"/>
    <w:basedOn w:val="Tabelanormal"/>
    <w:uiPriority w:val="44"/>
    <w:rsid w:val="0039588F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emEspaamento">
    <w:name w:val="No Spacing"/>
    <w:uiPriority w:val="1"/>
    <w:qFormat/>
    <w:rsid w:val="0039588F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89</Words>
  <Characters>11286</Characters>
  <Application>Microsoft Office Word</Application>
  <DocSecurity>0</DocSecurity>
  <Lines>94</Lines>
  <Paragraphs>26</Paragraphs>
  <ScaleCrop>false</ScaleCrop>
  <Company/>
  <LinksUpToDate>false</LinksUpToDate>
  <CharactersWithSpaces>1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CARVALHO DA SILVA</dc:creator>
  <cp:keywords/>
  <dc:description/>
  <cp:lastModifiedBy>JOHNNY CARVALHO DA SILVA</cp:lastModifiedBy>
  <cp:revision>2</cp:revision>
  <dcterms:created xsi:type="dcterms:W3CDTF">2026-02-05T15:33:00Z</dcterms:created>
  <dcterms:modified xsi:type="dcterms:W3CDTF">2026-02-08T21:29:00Z</dcterms:modified>
</cp:coreProperties>
</file>